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9A068" w14:textId="5A8B82F5" w:rsidR="00D233E2" w:rsidRDefault="00D233E2">
      <w:pPr>
        <w:rPr>
          <w:lang w:val="en-US"/>
        </w:rPr>
      </w:pPr>
    </w:p>
    <w:p w14:paraId="030152B1" w14:textId="20C52A5F" w:rsidR="00D233E2" w:rsidRPr="00D233E2" w:rsidRDefault="00D233E2" w:rsidP="00D233E2">
      <w:pPr>
        <w:spacing w:line="360" w:lineRule="auto"/>
        <w:rPr>
          <w:b/>
          <w:lang w:val="en-US"/>
        </w:rPr>
      </w:pPr>
      <w:r>
        <w:rPr>
          <w:lang w:val="en-US"/>
        </w:rPr>
        <w:t>Supplementray Table S</w:t>
      </w:r>
      <w:r w:rsidR="003165B8">
        <w:rPr>
          <w:lang w:val="en-US"/>
        </w:rPr>
        <w:t>4</w:t>
      </w:r>
      <w:r>
        <w:rPr>
          <w:lang w:val="en-US"/>
        </w:rPr>
        <w:t xml:space="preserve"> </w:t>
      </w:r>
      <w:bookmarkStart w:id="0" w:name="_Toc58839744"/>
      <w:bookmarkStart w:id="1" w:name="_Toc61435789"/>
      <w:bookmarkStart w:id="2" w:name="_Toc58839740"/>
      <w:bookmarkStart w:id="3" w:name="_Toc61435785"/>
      <w:r w:rsidRPr="000B7973">
        <w:rPr>
          <w:b/>
        </w:rPr>
        <w:t>Indicative SNPs and the number of genes for the white forehead stripe trait on Nguni cattle</w:t>
      </w:r>
      <w:bookmarkEnd w:id="0"/>
      <w:bookmarkEnd w:id="1"/>
    </w:p>
    <w:tbl>
      <w:tblPr>
        <w:tblStyle w:val="TableGrid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4"/>
        <w:gridCol w:w="2270"/>
        <w:gridCol w:w="1418"/>
        <w:gridCol w:w="1942"/>
        <w:gridCol w:w="2552"/>
      </w:tblGrid>
      <w:tr w:rsidR="00D233E2" w:rsidRPr="00A647FD" w14:paraId="4DEFC62B" w14:textId="77777777" w:rsidTr="00FE4304"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64CE10F6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CHR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14:paraId="506DA435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SNP 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94152E2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SNP Position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14:paraId="7A156278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Gen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16F828B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KEGG Pathway</w:t>
            </w:r>
          </w:p>
        </w:tc>
      </w:tr>
      <w:tr w:rsidR="00D233E2" w:rsidRPr="00A647FD" w14:paraId="73350E62" w14:textId="77777777" w:rsidTr="00FE4304">
        <w:tc>
          <w:tcPr>
            <w:tcW w:w="744" w:type="dxa"/>
            <w:tcBorders>
              <w:top w:val="single" w:sz="4" w:space="0" w:color="auto"/>
            </w:tcBorders>
          </w:tcPr>
          <w:p w14:paraId="029237E4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3</w:t>
            </w:r>
          </w:p>
        </w:tc>
        <w:tc>
          <w:tcPr>
            <w:tcW w:w="2270" w:type="dxa"/>
            <w:tcBorders>
              <w:top w:val="single" w:sz="4" w:space="0" w:color="auto"/>
            </w:tcBorders>
          </w:tcPr>
          <w:p w14:paraId="3E76D841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BovineHD060003592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05318D1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6687516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3EEC0DA6" w14:textId="77777777" w:rsidR="00D233E2" w:rsidRPr="009E1693" w:rsidRDefault="00D233E2" w:rsidP="00FE4304">
            <w:pPr>
              <w:spacing w:line="360" w:lineRule="auto"/>
              <w:rPr>
                <w:lang w:val="en-US"/>
              </w:rPr>
            </w:pPr>
            <w:r w:rsidRPr="009E1693">
              <w:rPr>
                <w:lang w:val="en-US"/>
              </w:rPr>
              <w:t>2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0D47FBC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D233E2" w:rsidRPr="00A647FD" w14:paraId="4011EBB8" w14:textId="77777777" w:rsidTr="00FE4304">
        <w:tc>
          <w:tcPr>
            <w:tcW w:w="744" w:type="dxa"/>
          </w:tcPr>
          <w:p w14:paraId="5575C38E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6</w:t>
            </w:r>
          </w:p>
        </w:tc>
        <w:tc>
          <w:tcPr>
            <w:tcW w:w="2270" w:type="dxa"/>
          </w:tcPr>
          <w:p w14:paraId="21DC1101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BovineHD0600022092</w:t>
            </w:r>
          </w:p>
        </w:tc>
        <w:tc>
          <w:tcPr>
            <w:tcW w:w="1418" w:type="dxa"/>
          </w:tcPr>
          <w:p w14:paraId="128514DB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80050684</w:t>
            </w:r>
          </w:p>
        </w:tc>
        <w:tc>
          <w:tcPr>
            <w:tcW w:w="1942" w:type="dxa"/>
          </w:tcPr>
          <w:p w14:paraId="167DBF99" w14:textId="77777777" w:rsidR="00D233E2" w:rsidRPr="009E1693" w:rsidRDefault="00D233E2" w:rsidP="00FE4304">
            <w:pPr>
              <w:spacing w:line="360" w:lineRule="auto"/>
              <w:rPr>
                <w:lang w:val="en-US"/>
              </w:rPr>
            </w:pPr>
            <w:r w:rsidRPr="009E1693">
              <w:rPr>
                <w:lang w:val="en-US"/>
              </w:rPr>
              <w:t>4</w:t>
            </w:r>
          </w:p>
        </w:tc>
        <w:tc>
          <w:tcPr>
            <w:tcW w:w="2552" w:type="dxa"/>
          </w:tcPr>
          <w:p w14:paraId="712C003C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</w:p>
        </w:tc>
      </w:tr>
      <w:tr w:rsidR="00D233E2" w:rsidRPr="00A647FD" w14:paraId="7A93F376" w14:textId="77777777" w:rsidTr="00FE4304">
        <w:tc>
          <w:tcPr>
            <w:tcW w:w="744" w:type="dxa"/>
          </w:tcPr>
          <w:p w14:paraId="0A8CB74E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70" w:type="dxa"/>
          </w:tcPr>
          <w:p w14:paraId="5360ED6C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BovineHD0600022094</w:t>
            </w:r>
          </w:p>
        </w:tc>
        <w:tc>
          <w:tcPr>
            <w:tcW w:w="1418" w:type="dxa"/>
          </w:tcPr>
          <w:p w14:paraId="48812A04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80071203</w:t>
            </w:r>
          </w:p>
        </w:tc>
        <w:tc>
          <w:tcPr>
            <w:tcW w:w="1942" w:type="dxa"/>
          </w:tcPr>
          <w:p w14:paraId="1E35B6DE" w14:textId="77777777" w:rsidR="00D233E2" w:rsidRPr="009E1693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52" w:type="dxa"/>
          </w:tcPr>
          <w:p w14:paraId="0DB52D35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</w:p>
        </w:tc>
      </w:tr>
      <w:tr w:rsidR="00D233E2" w:rsidRPr="00A647FD" w14:paraId="32E03516" w14:textId="77777777" w:rsidTr="00FE4304">
        <w:tc>
          <w:tcPr>
            <w:tcW w:w="744" w:type="dxa"/>
          </w:tcPr>
          <w:p w14:paraId="18EFF253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70" w:type="dxa"/>
          </w:tcPr>
          <w:p w14:paraId="483028C0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BovineHD0600022159</w:t>
            </w:r>
          </w:p>
        </w:tc>
        <w:tc>
          <w:tcPr>
            <w:tcW w:w="1418" w:type="dxa"/>
          </w:tcPr>
          <w:p w14:paraId="7A983C57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80338390</w:t>
            </w:r>
          </w:p>
        </w:tc>
        <w:tc>
          <w:tcPr>
            <w:tcW w:w="1942" w:type="dxa"/>
            <w:vMerge w:val="restart"/>
          </w:tcPr>
          <w:p w14:paraId="3D4FD9B4" w14:textId="77777777" w:rsidR="00D233E2" w:rsidRPr="009E1693" w:rsidRDefault="00D233E2" w:rsidP="00FE4304">
            <w:pPr>
              <w:spacing w:line="360" w:lineRule="auto"/>
              <w:rPr>
                <w:lang w:val="en-US"/>
              </w:rPr>
            </w:pPr>
            <w:r w:rsidRPr="009E1693">
              <w:rPr>
                <w:lang w:val="en-US"/>
              </w:rPr>
              <w:t>5</w:t>
            </w:r>
          </w:p>
          <w:p w14:paraId="3B5FB139" w14:textId="77777777" w:rsidR="00D233E2" w:rsidRPr="009E1693" w:rsidRDefault="00D233E2" w:rsidP="00FE4304">
            <w:pPr>
              <w:spacing w:line="360" w:lineRule="auto"/>
              <w:rPr>
                <w:lang w:val="en-US"/>
              </w:rPr>
            </w:pPr>
          </w:p>
          <w:p w14:paraId="611EA196" w14:textId="77777777" w:rsidR="00D233E2" w:rsidRPr="009E1693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52" w:type="dxa"/>
          </w:tcPr>
          <w:p w14:paraId="6F29D513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</w:p>
        </w:tc>
      </w:tr>
      <w:tr w:rsidR="00D233E2" w:rsidRPr="00A647FD" w14:paraId="50875A9C" w14:textId="77777777" w:rsidTr="00FE4304">
        <w:tc>
          <w:tcPr>
            <w:tcW w:w="744" w:type="dxa"/>
          </w:tcPr>
          <w:p w14:paraId="5E615825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70" w:type="dxa"/>
          </w:tcPr>
          <w:p w14:paraId="577F6466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BovineHD0600022167</w:t>
            </w:r>
          </w:p>
        </w:tc>
        <w:tc>
          <w:tcPr>
            <w:tcW w:w="1418" w:type="dxa"/>
          </w:tcPr>
          <w:p w14:paraId="4D3B788B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80411239</w:t>
            </w:r>
          </w:p>
        </w:tc>
        <w:tc>
          <w:tcPr>
            <w:tcW w:w="1942" w:type="dxa"/>
            <w:vMerge/>
          </w:tcPr>
          <w:p w14:paraId="7D8C3E04" w14:textId="77777777" w:rsidR="00D233E2" w:rsidRPr="009E1693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52" w:type="dxa"/>
          </w:tcPr>
          <w:p w14:paraId="08341146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</w:p>
        </w:tc>
      </w:tr>
      <w:tr w:rsidR="00D233E2" w:rsidRPr="00A647FD" w14:paraId="0A9AFD50" w14:textId="77777777" w:rsidTr="00FE4304">
        <w:tc>
          <w:tcPr>
            <w:tcW w:w="744" w:type="dxa"/>
          </w:tcPr>
          <w:p w14:paraId="73ABE4A4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70" w:type="dxa"/>
          </w:tcPr>
          <w:p w14:paraId="246F5CD8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BovineHD0600022168</w:t>
            </w:r>
          </w:p>
        </w:tc>
        <w:tc>
          <w:tcPr>
            <w:tcW w:w="1418" w:type="dxa"/>
          </w:tcPr>
          <w:p w14:paraId="5F498848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80416015</w:t>
            </w:r>
          </w:p>
        </w:tc>
        <w:tc>
          <w:tcPr>
            <w:tcW w:w="1942" w:type="dxa"/>
            <w:vMerge/>
          </w:tcPr>
          <w:p w14:paraId="22FE2CBE" w14:textId="77777777" w:rsidR="00D233E2" w:rsidRPr="009E1693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52" w:type="dxa"/>
          </w:tcPr>
          <w:p w14:paraId="0C072ECC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</w:p>
        </w:tc>
      </w:tr>
      <w:tr w:rsidR="00D233E2" w:rsidRPr="00A647FD" w14:paraId="6D2ABD72" w14:textId="77777777" w:rsidTr="00FE4304">
        <w:tc>
          <w:tcPr>
            <w:tcW w:w="744" w:type="dxa"/>
          </w:tcPr>
          <w:p w14:paraId="76F49830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70" w:type="dxa"/>
          </w:tcPr>
          <w:p w14:paraId="207F5723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BovineHD0600022169</w:t>
            </w:r>
          </w:p>
        </w:tc>
        <w:tc>
          <w:tcPr>
            <w:tcW w:w="1418" w:type="dxa"/>
          </w:tcPr>
          <w:p w14:paraId="503E8A31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80424155</w:t>
            </w:r>
          </w:p>
        </w:tc>
        <w:tc>
          <w:tcPr>
            <w:tcW w:w="1942" w:type="dxa"/>
            <w:vMerge/>
          </w:tcPr>
          <w:p w14:paraId="0A4867A6" w14:textId="77777777" w:rsidR="00D233E2" w:rsidRPr="009E1693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52" w:type="dxa"/>
          </w:tcPr>
          <w:p w14:paraId="16BD09B9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</w:p>
        </w:tc>
      </w:tr>
      <w:tr w:rsidR="00D233E2" w:rsidRPr="00A647FD" w14:paraId="4BA521D3" w14:textId="77777777" w:rsidTr="00FE4304">
        <w:tc>
          <w:tcPr>
            <w:tcW w:w="744" w:type="dxa"/>
          </w:tcPr>
          <w:p w14:paraId="1BB2A3F2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70" w:type="dxa"/>
          </w:tcPr>
          <w:p w14:paraId="2F483330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BovineHD0600034789</w:t>
            </w:r>
          </w:p>
        </w:tc>
        <w:tc>
          <w:tcPr>
            <w:tcW w:w="1418" w:type="dxa"/>
          </w:tcPr>
          <w:p w14:paraId="7FE07BB8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80447570</w:t>
            </w:r>
          </w:p>
        </w:tc>
        <w:tc>
          <w:tcPr>
            <w:tcW w:w="1942" w:type="dxa"/>
            <w:vMerge/>
          </w:tcPr>
          <w:p w14:paraId="61F74664" w14:textId="77777777" w:rsidR="00D233E2" w:rsidRPr="009E1693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52" w:type="dxa"/>
          </w:tcPr>
          <w:p w14:paraId="6654509A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</w:p>
        </w:tc>
      </w:tr>
      <w:tr w:rsidR="00D233E2" w:rsidRPr="00A647FD" w14:paraId="67FF7575" w14:textId="77777777" w:rsidTr="00FE4304">
        <w:tc>
          <w:tcPr>
            <w:tcW w:w="744" w:type="dxa"/>
          </w:tcPr>
          <w:p w14:paraId="190F7B7D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70" w:type="dxa"/>
          </w:tcPr>
          <w:p w14:paraId="02012A1A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BovineHD0600022189</w:t>
            </w:r>
          </w:p>
        </w:tc>
        <w:tc>
          <w:tcPr>
            <w:tcW w:w="1418" w:type="dxa"/>
          </w:tcPr>
          <w:p w14:paraId="01B8EA10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80515667</w:t>
            </w:r>
          </w:p>
        </w:tc>
        <w:tc>
          <w:tcPr>
            <w:tcW w:w="1942" w:type="dxa"/>
            <w:vMerge/>
          </w:tcPr>
          <w:p w14:paraId="2DF80749" w14:textId="77777777" w:rsidR="00D233E2" w:rsidRPr="009E1693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52" w:type="dxa"/>
          </w:tcPr>
          <w:p w14:paraId="1F3C5116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</w:p>
        </w:tc>
      </w:tr>
      <w:tr w:rsidR="00D233E2" w:rsidRPr="00A647FD" w14:paraId="07FB1273" w14:textId="77777777" w:rsidTr="00FE4304">
        <w:tc>
          <w:tcPr>
            <w:tcW w:w="744" w:type="dxa"/>
          </w:tcPr>
          <w:p w14:paraId="4E49F9BF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70" w:type="dxa"/>
          </w:tcPr>
          <w:p w14:paraId="06FEF1FA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BovineHD0600022190</w:t>
            </w:r>
          </w:p>
        </w:tc>
        <w:tc>
          <w:tcPr>
            <w:tcW w:w="1418" w:type="dxa"/>
          </w:tcPr>
          <w:p w14:paraId="7D95B246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80521617</w:t>
            </w:r>
          </w:p>
        </w:tc>
        <w:tc>
          <w:tcPr>
            <w:tcW w:w="1942" w:type="dxa"/>
            <w:vMerge/>
          </w:tcPr>
          <w:p w14:paraId="72E518F1" w14:textId="77777777" w:rsidR="00D233E2" w:rsidRPr="009E1693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52" w:type="dxa"/>
          </w:tcPr>
          <w:p w14:paraId="59FADCF2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</w:p>
        </w:tc>
      </w:tr>
      <w:tr w:rsidR="00D233E2" w:rsidRPr="00A647FD" w14:paraId="0DEFDE03" w14:textId="77777777" w:rsidTr="00FE4304">
        <w:tc>
          <w:tcPr>
            <w:tcW w:w="744" w:type="dxa"/>
          </w:tcPr>
          <w:p w14:paraId="45FF73C9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70" w:type="dxa"/>
          </w:tcPr>
          <w:p w14:paraId="7409ADB9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BovineHD0600022193</w:t>
            </w:r>
          </w:p>
        </w:tc>
        <w:tc>
          <w:tcPr>
            <w:tcW w:w="1418" w:type="dxa"/>
          </w:tcPr>
          <w:p w14:paraId="325A8BE4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80550852</w:t>
            </w:r>
          </w:p>
        </w:tc>
        <w:tc>
          <w:tcPr>
            <w:tcW w:w="1942" w:type="dxa"/>
            <w:vMerge w:val="restart"/>
          </w:tcPr>
          <w:p w14:paraId="56B58311" w14:textId="77777777" w:rsidR="00D233E2" w:rsidRPr="009E1693" w:rsidRDefault="00D233E2" w:rsidP="00FE4304">
            <w:pPr>
              <w:spacing w:line="360" w:lineRule="auto"/>
              <w:rPr>
                <w:lang w:val="en-US"/>
              </w:rPr>
            </w:pPr>
            <w:r w:rsidRPr="009E1693">
              <w:rPr>
                <w:lang w:val="en-US"/>
              </w:rPr>
              <w:t>6</w:t>
            </w:r>
          </w:p>
        </w:tc>
        <w:tc>
          <w:tcPr>
            <w:tcW w:w="2552" w:type="dxa"/>
          </w:tcPr>
          <w:p w14:paraId="0C7209D5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</w:p>
        </w:tc>
      </w:tr>
      <w:tr w:rsidR="00D233E2" w:rsidRPr="00A647FD" w14:paraId="55D6AC95" w14:textId="77777777" w:rsidTr="00FE4304">
        <w:tc>
          <w:tcPr>
            <w:tcW w:w="744" w:type="dxa"/>
          </w:tcPr>
          <w:p w14:paraId="4624E451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70" w:type="dxa"/>
          </w:tcPr>
          <w:p w14:paraId="1057DF5B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BovineHD0600022199</w:t>
            </w:r>
          </w:p>
        </w:tc>
        <w:tc>
          <w:tcPr>
            <w:tcW w:w="1418" w:type="dxa"/>
          </w:tcPr>
          <w:p w14:paraId="16205711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80587196</w:t>
            </w:r>
          </w:p>
        </w:tc>
        <w:tc>
          <w:tcPr>
            <w:tcW w:w="1942" w:type="dxa"/>
            <w:vMerge/>
          </w:tcPr>
          <w:p w14:paraId="71B8D2B5" w14:textId="77777777" w:rsidR="00D233E2" w:rsidRPr="00A647FD" w:rsidRDefault="00D233E2" w:rsidP="00FE430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2552" w:type="dxa"/>
          </w:tcPr>
          <w:p w14:paraId="5A78580C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</w:p>
        </w:tc>
      </w:tr>
      <w:tr w:rsidR="00D233E2" w:rsidRPr="00A647FD" w14:paraId="1263E8C1" w14:textId="77777777" w:rsidTr="00FE4304">
        <w:tc>
          <w:tcPr>
            <w:tcW w:w="744" w:type="dxa"/>
          </w:tcPr>
          <w:p w14:paraId="27A7C35F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70" w:type="dxa"/>
          </w:tcPr>
          <w:p w14:paraId="69FED4EC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BovineHD0600022200</w:t>
            </w:r>
          </w:p>
        </w:tc>
        <w:tc>
          <w:tcPr>
            <w:tcW w:w="1418" w:type="dxa"/>
          </w:tcPr>
          <w:p w14:paraId="703B5186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80594600</w:t>
            </w:r>
          </w:p>
        </w:tc>
        <w:tc>
          <w:tcPr>
            <w:tcW w:w="1942" w:type="dxa"/>
            <w:vMerge/>
          </w:tcPr>
          <w:p w14:paraId="2EB3822F" w14:textId="77777777" w:rsidR="00D233E2" w:rsidRPr="00A647FD" w:rsidRDefault="00D233E2" w:rsidP="00FE430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2552" w:type="dxa"/>
          </w:tcPr>
          <w:p w14:paraId="37960C55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</w:p>
        </w:tc>
      </w:tr>
      <w:tr w:rsidR="00D233E2" w:rsidRPr="00A647FD" w14:paraId="0C3157EF" w14:textId="77777777" w:rsidTr="00FE4304">
        <w:tc>
          <w:tcPr>
            <w:tcW w:w="744" w:type="dxa"/>
          </w:tcPr>
          <w:p w14:paraId="1DE4FFB8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70" w:type="dxa"/>
          </w:tcPr>
          <w:p w14:paraId="7532F3E2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BovineHD0600022285</w:t>
            </w:r>
          </w:p>
        </w:tc>
        <w:tc>
          <w:tcPr>
            <w:tcW w:w="1418" w:type="dxa"/>
          </w:tcPr>
          <w:p w14:paraId="3EC30E3A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80864147</w:t>
            </w:r>
          </w:p>
        </w:tc>
        <w:tc>
          <w:tcPr>
            <w:tcW w:w="1942" w:type="dxa"/>
            <w:vMerge w:val="restart"/>
          </w:tcPr>
          <w:p w14:paraId="5C059AEA" w14:textId="77777777" w:rsidR="00D233E2" w:rsidRPr="009E1693" w:rsidRDefault="00D233E2" w:rsidP="00FE4304">
            <w:pPr>
              <w:spacing w:line="360" w:lineRule="auto"/>
              <w:rPr>
                <w:lang w:val="en-US"/>
              </w:rPr>
            </w:pPr>
            <w:r w:rsidRPr="009E1693">
              <w:rPr>
                <w:lang w:val="en-US"/>
              </w:rPr>
              <w:t>5 including</w:t>
            </w:r>
          </w:p>
          <w:p w14:paraId="5E14E6A9" w14:textId="77777777" w:rsidR="00D233E2" w:rsidRPr="00A647FD" w:rsidRDefault="00D233E2" w:rsidP="00FE4304">
            <w:pPr>
              <w:spacing w:line="360" w:lineRule="auto"/>
              <w:rPr>
                <w:i/>
                <w:lang w:val="en-US"/>
              </w:rPr>
            </w:pPr>
            <w:r w:rsidRPr="00A647FD">
              <w:rPr>
                <w:i/>
                <w:lang w:val="en-US"/>
              </w:rPr>
              <w:t>TECRL</w:t>
            </w:r>
          </w:p>
        </w:tc>
        <w:tc>
          <w:tcPr>
            <w:tcW w:w="2552" w:type="dxa"/>
          </w:tcPr>
          <w:p w14:paraId="62E1D18F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</w:p>
        </w:tc>
      </w:tr>
      <w:tr w:rsidR="00D233E2" w:rsidRPr="00A647FD" w14:paraId="397B587D" w14:textId="77777777" w:rsidTr="00FE4304">
        <w:tc>
          <w:tcPr>
            <w:tcW w:w="744" w:type="dxa"/>
          </w:tcPr>
          <w:p w14:paraId="5C071E66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70" w:type="dxa"/>
          </w:tcPr>
          <w:p w14:paraId="18262033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BovineHD0600022286</w:t>
            </w:r>
          </w:p>
        </w:tc>
        <w:tc>
          <w:tcPr>
            <w:tcW w:w="1418" w:type="dxa"/>
          </w:tcPr>
          <w:p w14:paraId="09AE02A6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80869971</w:t>
            </w:r>
          </w:p>
        </w:tc>
        <w:tc>
          <w:tcPr>
            <w:tcW w:w="1942" w:type="dxa"/>
            <w:vMerge/>
          </w:tcPr>
          <w:p w14:paraId="73A83DAB" w14:textId="77777777" w:rsidR="00D233E2" w:rsidRPr="00A647FD" w:rsidRDefault="00D233E2" w:rsidP="00FE430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2552" w:type="dxa"/>
          </w:tcPr>
          <w:p w14:paraId="1852BF23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</w:p>
        </w:tc>
      </w:tr>
      <w:tr w:rsidR="00D233E2" w:rsidRPr="00A647FD" w14:paraId="741C30D3" w14:textId="77777777" w:rsidTr="00FE4304">
        <w:tc>
          <w:tcPr>
            <w:tcW w:w="744" w:type="dxa"/>
          </w:tcPr>
          <w:p w14:paraId="4BFE84C8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70" w:type="dxa"/>
          </w:tcPr>
          <w:p w14:paraId="7E38D088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BovineHD0600022312</w:t>
            </w:r>
          </w:p>
        </w:tc>
        <w:tc>
          <w:tcPr>
            <w:tcW w:w="1418" w:type="dxa"/>
          </w:tcPr>
          <w:p w14:paraId="64A4F67A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80997999</w:t>
            </w:r>
          </w:p>
        </w:tc>
        <w:tc>
          <w:tcPr>
            <w:tcW w:w="1942" w:type="dxa"/>
            <w:vMerge/>
          </w:tcPr>
          <w:p w14:paraId="279096F0" w14:textId="77777777" w:rsidR="00D233E2" w:rsidRPr="00A647FD" w:rsidRDefault="00D233E2" w:rsidP="00FE430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2552" w:type="dxa"/>
          </w:tcPr>
          <w:p w14:paraId="70FB4F40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</w:p>
        </w:tc>
      </w:tr>
      <w:tr w:rsidR="00D233E2" w:rsidRPr="00A647FD" w14:paraId="4370E83F" w14:textId="77777777" w:rsidTr="00FE4304">
        <w:tc>
          <w:tcPr>
            <w:tcW w:w="744" w:type="dxa"/>
          </w:tcPr>
          <w:p w14:paraId="788A021D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70" w:type="dxa"/>
          </w:tcPr>
          <w:p w14:paraId="61800F4A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BTA-14100-rs29022867</w:t>
            </w:r>
          </w:p>
        </w:tc>
        <w:tc>
          <w:tcPr>
            <w:tcW w:w="1418" w:type="dxa"/>
          </w:tcPr>
          <w:p w14:paraId="08D7745C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103056415</w:t>
            </w:r>
          </w:p>
        </w:tc>
        <w:tc>
          <w:tcPr>
            <w:tcW w:w="1942" w:type="dxa"/>
          </w:tcPr>
          <w:p w14:paraId="4C97A52B" w14:textId="77777777" w:rsidR="00D233E2" w:rsidRPr="009E1693" w:rsidRDefault="00D233E2" w:rsidP="00FE4304">
            <w:pPr>
              <w:spacing w:line="360" w:lineRule="auto"/>
              <w:rPr>
                <w:lang w:val="en-US"/>
              </w:rPr>
            </w:pPr>
            <w:r w:rsidRPr="009E1693">
              <w:rPr>
                <w:lang w:val="en-US"/>
              </w:rPr>
              <w:t>10 including</w:t>
            </w:r>
          </w:p>
          <w:p w14:paraId="70A841DA" w14:textId="77777777" w:rsidR="00D233E2" w:rsidRPr="00A647FD" w:rsidRDefault="00D233E2" w:rsidP="00FE4304">
            <w:pPr>
              <w:spacing w:line="36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MAPK10</w:t>
            </w:r>
          </w:p>
          <w:p w14:paraId="01F3433B" w14:textId="77777777" w:rsidR="00D233E2" w:rsidRPr="00A647FD" w:rsidRDefault="00D233E2" w:rsidP="00FE430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2552" w:type="dxa"/>
          </w:tcPr>
          <w:p w14:paraId="6C66EBCC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MAPK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ignalling</w:t>
            </w:r>
            <w:proofErr w:type="spellEnd"/>
            <w:r>
              <w:rPr>
                <w:lang w:val="en-US"/>
              </w:rPr>
              <w:t xml:space="preserve"> pathway</w:t>
            </w:r>
          </w:p>
        </w:tc>
      </w:tr>
      <w:tr w:rsidR="00D233E2" w:rsidRPr="00A647FD" w14:paraId="4F3A1CD8" w14:textId="77777777" w:rsidTr="00FE4304">
        <w:tc>
          <w:tcPr>
            <w:tcW w:w="744" w:type="dxa"/>
          </w:tcPr>
          <w:p w14:paraId="5D8AA276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7</w:t>
            </w:r>
          </w:p>
        </w:tc>
        <w:tc>
          <w:tcPr>
            <w:tcW w:w="2270" w:type="dxa"/>
          </w:tcPr>
          <w:p w14:paraId="2A876016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>
              <w:rPr>
                <w:sz w:val="20"/>
                <w:lang w:val="en-US"/>
              </w:rPr>
              <w:t>BovineHD</w:t>
            </w:r>
            <w:r>
              <w:rPr>
                <w:lang w:val="en-US"/>
              </w:rPr>
              <w:t>07000</w:t>
            </w:r>
            <w:r w:rsidRPr="00A647FD">
              <w:rPr>
                <w:lang w:val="en-US"/>
              </w:rPr>
              <w:t>32090</w:t>
            </w:r>
          </w:p>
        </w:tc>
        <w:tc>
          <w:tcPr>
            <w:tcW w:w="1418" w:type="dxa"/>
          </w:tcPr>
          <w:p w14:paraId="267DEFF4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109855791</w:t>
            </w:r>
          </w:p>
        </w:tc>
        <w:tc>
          <w:tcPr>
            <w:tcW w:w="1942" w:type="dxa"/>
            <w:vMerge w:val="restart"/>
          </w:tcPr>
          <w:p w14:paraId="486B33D0" w14:textId="77777777" w:rsidR="00D233E2" w:rsidRPr="00A647FD" w:rsidRDefault="00D233E2" w:rsidP="00FE4304">
            <w:pPr>
              <w:spacing w:line="360" w:lineRule="auto"/>
              <w:rPr>
                <w:i/>
                <w:lang w:val="en-US"/>
              </w:rPr>
            </w:pPr>
            <w:r w:rsidRPr="009E1693">
              <w:rPr>
                <w:lang w:val="en-US"/>
              </w:rPr>
              <w:t>9 including</w:t>
            </w:r>
            <w:r>
              <w:rPr>
                <w:i/>
                <w:lang w:val="en-US"/>
              </w:rPr>
              <w:t xml:space="preserve"> EFNA5</w:t>
            </w:r>
          </w:p>
          <w:p w14:paraId="53AF9A0A" w14:textId="77777777" w:rsidR="00D233E2" w:rsidRPr="00A647FD" w:rsidRDefault="00D233E2" w:rsidP="00FE430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2552" w:type="dxa"/>
          </w:tcPr>
          <w:p w14:paraId="12B5458E" w14:textId="77777777" w:rsidR="00D233E2" w:rsidRPr="009E1693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MAPK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ignalling</w:t>
            </w:r>
            <w:proofErr w:type="spellEnd"/>
            <w:r>
              <w:rPr>
                <w:lang w:val="en-US"/>
              </w:rPr>
              <w:t xml:space="preserve"> pathway</w:t>
            </w:r>
          </w:p>
        </w:tc>
      </w:tr>
      <w:tr w:rsidR="00D233E2" w:rsidRPr="00A647FD" w14:paraId="48C35868" w14:textId="77777777" w:rsidTr="00FE4304">
        <w:tc>
          <w:tcPr>
            <w:tcW w:w="744" w:type="dxa"/>
          </w:tcPr>
          <w:p w14:paraId="03717685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70" w:type="dxa"/>
          </w:tcPr>
          <w:p w14:paraId="32DC7CF2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ARS-BFGL-NGS-81660</w:t>
            </w:r>
          </w:p>
        </w:tc>
        <w:tc>
          <w:tcPr>
            <w:tcW w:w="1418" w:type="dxa"/>
          </w:tcPr>
          <w:p w14:paraId="4FB22555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109890025</w:t>
            </w:r>
          </w:p>
        </w:tc>
        <w:tc>
          <w:tcPr>
            <w:tcW w:w="1942" w:type="dxa"/>
            <w:vMerge/>
          </w:tcPr>
          <w:p w14:paraId="004F0A6B" w14:textId="77777777" w:rsidR="00D233E2" w:rsidRPr="00A647FD" w:rsidRDefault="00D233E2" w:rsidP="00FE430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2552" w:type="dxa"/>
          </w:tcPr>
          <w:p w14:paraId="734F6ADB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</w:p>
        </w:tc>
      </w:tr>
      <w:tr w:rsidR="00D233E2" w:rsidRPr="00A647FD" w14:paraId="4768608D" w14:textId="77777777" w:rsidTr="00FE4304">
        <w:tc>
          <w:tcPr>
            <w:tcW w:w="744" w:type="dxa"/>
          </w:tcPr>
          <w:p w14:paraId="092377F5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21</w:t>
            </w:r>
          </w:p>
        </w:tc>
        <w:tc>
          <w:tcPr>
            <w:tcW w:w="2270" w:type="dxa"/>
          </w:tcPr>
          <w:p w14:paraId="30BDB43E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>
              <w:rPr>
                <w:sz w:val="20"/>
                <w:lang w:val="en-US"/>
              </w:rPr>
              <w:t>BovineHD</w:t>
            </w:r>
            <w:r>
              <w:rPr>
                <w:lang w:val="en-US"/>
              </w:rPr>
              <w:t>210000</w:t>
            </w:r>
            <w:r w:rsidRPr="00A647FD">
              <w:rPr>
                <w:lang w:val="en-US"/>
              </w:rPr>
              <w:t>8758</w:t>
            </w:r>
          </w:p>
        </w:tc>
        <w:tc>
          <w:tcPr>
            <w:tcW w:w="1418" w:type="dxa"/>
          </w:tcPr>
          <w:p w14:paraId="78B877E0" w14:textId="77777777" w:rsidR="00D233E2" w:rsidRPr="00A647FD" w:rsidRDefault="00D233E2" w:rsidP="00FE4304">
            <w:pPr>
              <w:spacing w:line="360" w:lineRule="auto"/>
              <w:rPr>
                <w:color w:val="000000"/>
              </w:rPr>
            </w:pPr>
            <w:r w:rsidRPr="00A647FD">
              <w:rPr>
                <w:color w:val="000000"/>
              </w:rPr>
              <w:t>30428573</w:t>
            </w:r>
          </w:p>
        </w:tc>
        <w:tc>
          <w:tcPr>
            <w:tcW w:w="1942" w:type="dxa"/>
          </w:tcPr>
          <w:p w14:paraId="57DBC5E8" w14:textId="77777777" w:rsidR="00D233E2" w:rsidRPr="009E1693" w:rsidRDefault="00D233E2" w:rsidP="00FE4304">
            <w:pPr>
              <w:spacing w:line="360" w:lineRule="auto"/>
              <w:rPr>
                <w:lang w:val="en-US"/>
              </w:rPr>
            </w:pPr>
            <w:r w:rsidRPr="009E1693">
              <w:rPr>
                <w:lang w:val="en-US"/>
              </w:rPr>
              <w:t>32</w:t>
            </w:r>
          </w:p>
        </w:tc>
        <w:tc>
          <w:tcPr>
            <w:tcW w:w="2552" w:type="dxa"/>
          </w:tcPr>
          <w:p w14:paraId="25444719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</w:p>
        </w:tc>
      </w:tr>
      <w:tr w:rsidR="00D233E2" w:rsidRPr="00A647FD" w14:paraId="4D2AC357" w14:textId="77777777" w:rsidTr="00FE4304">
        <w:tc>
          <w:tcPr>
            <w:tcW w:w="744" w:type="dxa"/>
          </w:tcPr>
          <w:p w14:paraId="0A4CCC3B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70" w:type="dxa"/>
          </w:tcPr>
          <w:p w14:paraId="3F43A017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>
              <w:rPr>
                <w:sz w:val="20"/>
                <w:lang w:val="en-US"/>
              </w:rPr>
              <w:t>BovineHD</w:t>
            </w:r>
            <w:r>
              <w:rPr>
                <w:lang w:val="en-US"/>
              </w:rPr>
              <w:t>21000</w:t>
            </w:r>
            <w:r w:rsidRPr="00A647FD">
              <w:rPr>
                <w:lang w:val="en-US"/>
              </w:rPr>
              <w:t>13388</w:t>
            </w:r>
          </w:p>
        </w:tc>
        <w:tc>
          <w:tcPr>
            <w:tcW w:w="1418" w:type="dxa"/>
          </w:tcPr>
          <w:p w14:paraId="20617616" w14:textId="77777777" w:rsidR="00D233E2" w:rsidRPr="00A647FD" w:rsidRDefault="00D233E2" w:rsidP="00FE4304">
            <w:pPr>
              <w:spacing w:line="360" w:lineRule="auto"/>
              <w:rPr>
                <w:color w:val="000000"/>
              </w:rPr>
            </w:pPr>
            <w:r w:rsidRPr="00A647FD">
              <w:rPr>
                <w:color w:val="000000"/>
              </w:rPr>
              <w:t>46767216</w:t>
            </w:r>
          </w:p>
        </w:tc>
        <w:tc>
          <w:tcPr>
            <w:tcW w:w="1942" w:type="dxa"/>
            <w:vMerge w:val="restart"/>
          </w:tcPr>
          <w:p w14:paraId="55FBFAC4" w14:textId="77777777" w:rsidR="00D233E2" w:rsidRPr="00A647FD" w:rsidRDefault="00D233E2" w:rsidP="00FE4304">
            <w:pPr>
              <w:spacing w:line="360" w:lineRule="auto"/>
              <w:rPr>
                <w:i/>
                <w:lang w:val="en-US"/>
              </w:rPr>
            </w:pPr>
            <w:r w:rsidRPr="009E1693">
              <w:rPr>
                <w:lang w:val="en-US"/>
              </w:rPr>
              <w:t>30 including</w:t>
            </w:r>
            <w:r>
              <w:rPr>
                <w:i/>
                <w:lang w:val="en-US"/>
              </w:rPr>
              <w:t xml:space="preserve"> PPP2R3C</w:t>
            </w:r>
          </w:p>
        </w:tc>
        <w:tc>
          <w:tcPr>
            <w:tcW w:w="2552" w:type="dxa"/>
          </w:tcPr>
          <w:p w14:paraId="3ED003B3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Adrenergic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ignalling</w:t>
            </w:r>
            <w:proofErr w:type="spellEnd"/>
            <w:r>
              <w:rPr>
                <w:lang w:val="en-US"/>
              </w:rPr>
              <w:t xml:space="preserve"> pathway</w:t>
            </w:r>
          </w:p>
        </w:tc>
      </w:tr>
      <w:tr w:rsidR="00D233E2" w:rsidRPr="00A647FD" w14:paraId="35C86925" w14:textId="77777777" w:rsidTr="00FE4304">
        <w:tc>
          <w:tcPr>
            <w:tcW w:w="744" w:type="dxa"/>
          </w:tcPr>
          <w:p w14:paraId="7C94CE39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70" w:type="dxa"/>
          </w:tcPr>
          <w:p w14:paraId="73B856F1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>
              <w:rPr>
                <w:sz w:val="20"/>
                <w:lang w:val="en-US"/>
              </w:rPr>
              <w:t>BovineHD</w:t>
            </w:r>
            <w:r>
              <w:rPr>
                <w:lang w:val="en-US"/>
              </w:rPr>
              <w:t>21000</w:t>
            </w:r>
            <w:r w:rsidRPr="00A647FD">
              <w:rPr>
                <w:lang w:val="en-US"/>
              </w:rPr>
              <w:t>13397</w:t>
            </w:r>
          </w:p>
        </w:tc>
        <w:tc>
          <w:tcPr>
            <w:tcW w:w="1418" w:type="dxa"/>
          </w:tcPr>
          <w:p w14:paraId="01EC4DAC" w14:textId="77777777" w:rsidR="00D233E2" w:rsidRPr="00A647FD" w:rsidRDefault="00D233E2" w:rsidP="00FE4304">
            <w:pPr>
              <w:spacing w:line="360" w:lineRule="auto"/>
              <w:rPr>
                <w:color w:val="000000"/>
              </w:rPr>
            </w:pPr>
            <w:r w:rsidRPr="00A647FD">
              <w:rPr>
                <w:color w:val="000000"/>
              </w:rPr>
              <w:t>46784435</w:t>
            </w:r>
          </w:p>
        </w:tc>
        <w:tc>
          <w:tcPr>
            <w:tcW w:w="1942" w:type="dxa"/>
            <w:vMerge/>
          </w:tcPr>
          <w:p w14:paraId="616C652C" w14:textId="77777777" w:rsidR="00D233E2" w:rsidRPr="00A647FD" w:rsidRDefault="00D233E2" w:rsidP="00FE430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2552" w:type="dxa"/>
          </w:tcPr>
          <w:p w14:paraId="167230D7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</w:p>
        </w:tc>
      </w:tr>
      <w:tr w:rsidR="00D233E2" w:rsidRPr="00A647FD" w14:paraId="0CE1E5C2" w14:textId="77777777" w:rsidTr="00FE4304">
        <w:tc>
          <w:tcPr>
            <w:tcW w:w="744" w:type="dxa"/>
          </w:tcPr>
          <w:p w14:paraId="64767D64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70" w:type="dxa"/>
          </w:tcPr>
          <w:p w14:paraId="30B55413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>
              <w:rPr>
                <w:sz w:val="20"/>
                <w:lang w:val="en-US"/>
              </w:rPr>
              <w:t>BovineHD</w:t>
            </w:r>
            <w:r>
              <w:rPr>
                <w:lang w:val="en-US"/>
              </w:rPr>
              <w:t>21000</w:t>
            </w:r>
            <w:r w:rsidRPr="00A647FD">
              <w:rPr>
                <w:lang w:val="en-US"/>
              </w:rPr>
              <w:t>13400</w:t>
            </w:r>
          </w:p>
        </w:tc>
        <w:tc>
          <w:tcPr>
            <w:tcW w:w="1418" w:type="dxa"/>
          </w:tcPr>
          <w:p w14:paraId="37672236" w14:textId="77777777" w:rsidR="00D233E2" w:rsidRPr="00A647FD" w:rsidRDefault="00D233E2" w:rsidP="00FE4304">
            <w:pPr>
              <w:spacing w:line="360" w:lineRule="auto"/>
              <w:rPr>
                <w:color w:val="000000"/>
              </w:rPr>
            </w:pPr>
            <w:r w:rsidRPr="00A647FD">
              <w:rPr>
                <w:color w:val="000000"/>
              </w:rPr>
              <w:t>46791691</w:t>
            </w:r>
          </w:p>
        </w:tc>
        <w:tc>
          <w:tcPr>
            <w:tcW w:w="1942" w:type="dxa"/>
            <w:vMerge/>
          </w:tcPr>
          <w:p w14:paraId="0A984C22" w14:textId="77777777" w:rsidR="00D233E2" w:rsidRPr="00A647FD" w:rsidRDefault="00D233E2" w:rsidP="00FE430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2552" w:type="dxa"/>
          </w:tcPr>
          <w:p w14:paraId="0FAD7804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</w:p>
        </w:tc>
      </w:tr>
      <w:tr w:rsidR="00D233E2" w:rsidRPr="00A647FD" w14:paraId="6CC9D515" w14:textId="77777777" w:rsidTr="00FE4304">
        <w:tc>
          <w:tcPr>
            <w:tcW w:w="744" w:type="dxa"/>
          </w:tcPr>
          <w:p w14:paraId="5137EEB6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29</w:t>
            </w:r>
          </w:p>
        </w:tc>
        <w:tc>
          <w:tcPr>
            <w:tcW w:w="2270" w:type="dxa"/>
          </w:tcPr>
          <w:p w14:paraId="69CD8E89" w14:textId="77777777" w:rsidR="00D233E2" w:rsidRPr="00A647FD" w:rsidRDefault="00D233E2" w:rsidP="00FE4304">
            <w:pPr>
              <w:spacing w:line="360" w:lineRule="auto"/>
              <w:rPr>
                <w:color w:val="000000"/>
              </w:rPr>
            </w:pPr>
            <w:r w:rsidRPr="00A647FD">
              <w:rPr>
                <w:color w:val="000000"/>
              </w:rPr>
              <w:t>BovineHD2900005672</w:t>
            </w:r>
          </w:p>
        </w:tc>
        <w:tc>
          <w:tcPr>
            <w:tcW w:w="1418" w:type="dxa"/>
          </w:tcPr>
          <w:p w14:paraId="0DE2167B" w14:textId="77777777" w:rsidR="00D233E2" w:rsidRPr="00A647FD" w:rsidRDefault="00D233E2" w:rsidP="00FE4304">
            <w:pPr>
              <w:spacing w:line="360" w:lineRule="auto"/>
              <w:rPr>
                <w:color w:val="000000"/>
              </w:rPr>
            </w:pPr>
            <w:r w:rsidRPr="00A647FD">
              <w:rPr>
                <w:color w:val="000000"/>
              </w:rPr>
              <w:t>19661149</w:t>
            </w:r>
          </w:p>
        </w:tc>
        <w:tc>
          <w:tcPr>
            <w:tcW w:w="1942" w:type="dxa"/>
            <w:vMerge w:val="restart"/>
          </w:tcPr>
          <w:p w14:paraId="35853810" w14:textId="77777777" w:rsidR="00D233E2" w:rsidRPr="00A647FD" w:rsidRDefault="00D233E2" w:rsidP="00FE4304">
            <w:pPr>
              <w:spacing w:line="360" w:lineRule="auto"/>
              <w:rPr>
                <w:i/>
                <w:lang w:val="en-US"/>
              </w:rPr>
            </w:pPr>
            <w:r w:rsidRPr="009E1693">
              <w:rPr>
                <w:lang w:val="en-US"/>
              </w:rPr>
              <w:t>14 including</w:t>
            </w:r>
            <w:r>
              <w:rPr>
                <w:i/>
                <w:lang w:val="en-US"/>
              </w:rPr>
              <w:t xml:space="preserve"> </w:t>
            </w:r>
            <w:r w:rsidRPr="00A647FD">
              <w:rPr>
                <w:i/>
                <w:lang w:val="en-US"/>
              </w:rPr>
              <w:t>PAK1</w:t>
            </w:r>
          </w:p>
          <w:p w14:paraId="52C48D50" w14:textId="77777777" w:rsidR="00D233E2" w:rsidRPr="00A647FD" w:rsidRDefault="00D233E2" w:rsidP="00FE4304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2552" w:type="dxa"/>
          </w:tcPr>
          <w:p w14:paraId="596E0530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  <w:r w:rsidRPr="00A647FD">
              <w:rPr>
                <w:lang w:val="en-US"/>
              </w:rPr>
              <w:t>MAPK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ignalling</w:t>
            </w:r>
            <w:proofErr w:type="spellEnd"/>
            <w:r>
              <w:rPr>
                <w:lang w:val="en-US"/>
              </w:rPr>
              <w:t xml:space="preserve"> pathway</w:t>
            </w:r>
          </w:p>
        </w:tc>
      </w:tr>
      <w:tr w:rsidR="00D233E2" w:rsidRPr="00A647FD" w14:paraId="38DFDB17" w14:textId="77777777" w:rsidTr="00FE4304">
        <w:tc>
          <w:tcPr>
            <w:tcW w:w="744" w:type="dxa"/>
          </w:tcPr>
          <w:p w14:paraId="16006DE2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70" w:type="dxa"/>
          </w:tcPr>
          <w:p w14:paraId="29843645" w14:textId="77777777" w:rsidR="00D233E2" w:rsidRPr="00A647FD" w:rsidRDefault="00D233E2" w:rsidP="00FE4304">
            <w:pPr>
              <w:spacing w:line="360" w:lineRule="auto"/>
              <w:rPr>
                <w:color w:val="000000"/>
              </w:rPr>
            </w:pPr>
            <w:r w:rsidRPr="00A647FD">
              <w:rPr>
                <w:color w:val="000000"/>
              </w:rPr>
              <w:t>BovineHD2900005703</w:t>
            </w:r>
          </w:p>
        </w:tc>
        <w:tc>
          <w:tcPr>
            <w:tcW w:w="1418" w:type="dxa"/>
          </w:tcPr>
          <w:p w14:paraId="5022AD43" w14:textId="77777777" w:rsidR="00D233E2" w:rsidRPr="00A647FD" w:rsidRDefault="00D233E2" w:rsidP="00FE4304">
            <w:pPr>
              <w:spacing w:line="360" w:lineRule="auto"/>
              <w:rPr>
                <w:color w:val="000000"/>
              </w:rPr>
            </w:pPr>
            <w:r w:rsidRPr="00A647FD">
              <w:rPr>
                <w:color w:val="000000"/>
              </w:rPr>
              <w:t>19758698</w:t>
            </w:r>
          </w:p>
        </w:tc>
        <w:tc>
          <w:tcPr>
            <w:tcW w:w="1942" w:type="dxa"/>
            <w:vMerge/>
          </w:tcPr>
          <w:p w14:paraId="5D5DC605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52" w:type="dxa"/>
          </w:tcPr>
          <w:p w14:paraId="7182901F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</w:p>
        </w:tc>
      </w:tr>
      <w:tr w:rsidR="00D233E2" w:rsidRPr="00A647FD" w14:paraId="1E6C5DD0" w14:textId="77777777" w:rsidTr="00FE4304">
        <w:tc>
          <w:tcPr>
            <w:tcW w:w="744" w:type="dxa"/>
          </w:tcPr>
          <w:p w14:paraId="7EE4D57F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70" w:type="dxa"/>
          </w:tcPr>
          <w:p w14:paraId="2BDF68AB" w14:textId="77777777" w:rsidR="00D233E2" w:rsidRPr="00A647FD" w:rsidRDefault="00D233E2" w:rsidP="00FE4304">
            <w:pPr>
              <w:spacing w:line="360" w:lineRule="auto"/>
              <w:rPr>
                <w:color w:val="000000"/>
              </w:rPr>
            </w:pPr>
            <w:r w:rsidRPr="00A647FD">
              <w:rPr>
                <w:color w:val="000000"/>
              </w:rPr>
              <w:t>BovineHD2900005705</w:t>
            </w:r>
          </w:p>
        </w:tc>
        <w:tc>
          <w:tcPr>
            <w:tcW w:w="1418" w:type="dxa"/>
          </w:tcPr>
          <w:p w14:paraId="34BF2198" w14:textId="77777777" w:rsidR="00D233E2" w:rsidRPr="00A647FD" w:rsidRDefault="00D233E2" w:rsidP="00FE4304">
            <w:pPr>
              <w:spacing w:line="360" w:lineRule="auto"/>
              <w:rPr>
                <w:color w:val="000000"/>
              </w:rPr>
            </w:pPr>
            <w:r w:rsidRPr="00A647FD">
              <w:rPr>
                <w:color w:val="000000"/>
              </w:rPr>
              <w:t>19763844</w:t>
            </w:r>
          </w:p>
        </w:tc>
        <w:tc>
          <w:tcPr>
            <w:tcW w:w="1942" w:type="dxa"/>
            <w:vMerge/>
          </w:tcPr>
          <w:p w14:paraId="237883E9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52" w:type="dxa"/>
          </w:tcPr>
          <w:p w14:paraId="61694441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</w:p>
        </w:tc>
      </w:tr>
      <w:tr w:rsidR="00D233E2" w:rsidRPr="00A647FD" w14:paraId="0FD48C6B" w14:textId="77777777" w:rsidTr="00FE4304">
        <w:tc>
          <w:tcPr>
            <w:tcW w:w="744" w:type="dxa"/>
          </w:tcPr>
          <w:p w14:paraId="3E57B321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70" w:type="dxa"/>
          </w:tcPr>
          <w:p w14:paraId="457FC62A" w14:textId="77777777" w:rsidR="00D233E2" w:rsidRPr="00A647FD" w:rsidRDefault="00D233E2" w:rsidP="00FE4304">
            <w:pPr>
              <w:spacing w:line="360" w:lineRule="auto"/>
              <w:rPr>
                <w:color w:val="000000"/>
              </w:rPr>
            </w:pPr>
            <w:r w:rsidRPr="00A647FD">
              <w:rPr>
                <w:color w:val="000000"/>
              </w:rPr>
              <w:t>BovineHD2900005718</w:t>
            </w:r>
          </w:p>
        </w:tc>
        <w:tc>
          <w:tcPr>
            <w:tcW w:w="1418" w:type="dxa"/>
          </w:tcPr>
          <w:p w14:paraId="51E2168B" w14:textId="77777777" w:rsidR="00D233E2" w:rsidRPr="00A647FD" w:rsidRDefault="00D233E2" w:rsidP="00FE4304">
            <w:pPr>
              <w:spacing w:line="360" w:lineRule="auto"/>
              <w:rPr>
                <w:color w:val="000000"/>
              </w:rPr>
            </w:pPr>
            <w:r w:rsidRPr="00A647FD">
              <w:rPr>
                <w:color w:val="000000"/>
              </w:rPr>
              <w:t>19797933</w:t>
            </w:r>
          </w:p>
        </w:tc>
        <w:tc>
          <w:tcPr>
            <w:tcW w:w="1942" w:type="dxa"/>
            <w:vMerge/>
          </w:tcPr>
          <w:p w14:paraId="6987B1CD" w14:textId="77777777" w:rsidR="00D233E2" w:rsidRPr="00A647FD" w:rsidRDefault="00D233E2" w:rsidP="00FE4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552" w:type="dxa"/>
          </w:tcPr>
          <w:p w14:paraId="15BD077A" w14:textId="77777777" w:rsidR="00D233E2" w:rsidRPr="00CD0456" w:rsidRDefault="00D233E2" w:rsidP="00FE4304">
            <w:pPr>
              <w:spacing w:line="360" w:lineRule="auto"/>
              <w:rPr>
                <w:lang w:val="en-US"/>
              </w:rPr>
            </w:pPr>
          </w:p>
        </w:tc>
      </w:tr>
      <w:bookmarkEnd w:id="2"/>
      <w:bookmarkEnd w:id="3"/>
    </w:tbl>
    <w:p w14:paraId="681BA814" w14:textId="77777777" w:rsidR="00D233E2" w:rsidRDefault="00D233E2" w:rsidP="00D233E2">
      <w:pPr>
        <w:spacing w:line="360" w:lineRule="auto"/>
        <w:rPr>
          <w:b/>
          <w:lang w:val="en-US"/>
        </w:rPr>
      </w:pPr>
    </w:p>
    <w:sectPr w:rsidR="00D233E2" w:rsidSect="000E5E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3E2"/>
    <w:rsid w:val="0000604C"/>
    <w:rsid w:val="000C1569"/>
    <w:rsid w:val="000E5ECF"/>
    <w:rsid w:val="003165B8"/>
    <w:rsid w:val="00495D08"/>
    <w:rsid w:val="004A423E"/>
    <w:rsid w:val="005814DC"/>
    <w:rsid w:val="005A0D32"/>
    <w:rsid w:val="008523C6"/>
    <w:rsid w:val="009E6845"/>
    <w:rsid w:val="00A74BD3"/>
    <w:rsid w:val="00BC7728"/>
    <w:rsid w:val="00C46D82"/>
    <w:rsid w:val="00D233E2"/>
    <w:rsid w:val="00DE0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4643CE"/>
  <w14:defaultImageDpi w14:val="32767"/>
  <w15:chartTrackingRefBased/>
  <w15:docId w15:val="{271692B2-D88B-FD40-9F09-E75683832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tables">
    <w:name w:val="My tables"/>
    <w:basedOn w:val="Caption"/>
    <w:next w:val="Caption"/>
    <w:uiPriority w:val="15"/>
    <w:qFormat/>
    <w:rsid w:val="00D233E2"/>
    <w:pPr>
      <w:spacing w:line="400" w:lineRule="exact"/>
      <w:jc w:val="both"/>
    </w:pPr>
    <w:rPr>
      <w:rFonts w:ascii="Times New Roman" w:eastAsia="Times New Roman" w:hAnsi="Times New Roman" w:cs="Times New Roman"/>
      <w:i w:val="0"/>
      <w:iCs w:val="0"/>
      <w:noProof/>
      <w:color w:val="auto"/>
      <w:sz w:val="24"/>
      <w:lang w:val="en-Z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233E2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233E2"/>
    <w:rPr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i Muchadeyi</dc:creator>
  <cp:keywords/>
  <dc:description/>
  <cp:lastModifiedBy>Farai Muchadeyi</cp:lastModifiedBy>
  <cp:revision>3</cp:revision>
  <dcterms:created xsi:type="dcterms:W3CDTF">2022-04-21T06:46:00Z</dcterms:created>
  <dcterms:modified xsi:type="dcterms:W3CDTF">2022-05-02T16:07:00Z</dcterms:modified>
</cp:coreProperties>
</file>